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rFonts w:hint="eastAsia" w:eastAsia="宋体"/>
          <w:b w:val="0"/>
          <w:lang w:eastAsia="zh-CN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A</w:t>
      </w:r>
    </w:p>
    <w:p w14:paraId="59708EF5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1.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 </w:t>
      </w:r>
      <w:bookmarkStart w:id="2" w:name="_GoBack"/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PUBMED (Search date: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June 28, 2024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(updated on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April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 6, 202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>))</w:t>
      </w:r>
    </w:p>
    <w:p w14:paraId="409C529A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Search terms ：</w:t>
      </w:r>
    </w:p>
    <w:p w14:paraId="30314B09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#1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herpes zoster[MeSH Terms]   13623</w:t>
      </w:r>
    </w:p>
    <w:p w14:paraId="4828B037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#2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shingles[MeSH Terms]   13623</w:t>
      </w:r>
    </w:p>
    <w:p w14:paraId="205F23E2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#3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ab/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(((Liu-Shen-Wan[Title/Abstract]) OR (liu-shen-wan[Title/Abstract])) OR (liushenwan[Title/Abstract])) OR (LiuShenWan[Title/Abstract])  16</w:t>
      </w:r>
    </w:p>
    <w:p w14:paraId="6CBA6B04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#4  (herpes zoster[Title/Abstract]) OR (shingles[Title/Abstract])  13081</w:t>
      </w:r>
    </w:p>
    <w:p w14:paraId="76C260D2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#5  #1 OR #2 </w:t>
      </w:r>
    </w:p>
    <w:p w14:paraId="51A3C0FD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#6  #4 OR #5 18247</w:t>
      </w:r>
    </w:p>
    <w:p w14:paraId="5F65B739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#7  #3 AND #6    </w:t>
      </w:r>
    </w:p>
    <w:p w14:paraId="363EA38E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2BFAD302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2. EMBASE (Search date: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June 28, 2024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(updated on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April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 6, 202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>))</w:t>
      </w:r>
    </w:p>
    <w:p w14:paraId="2DBEFE61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Search terms ：'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LiuShenWa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'/exp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LiuShenWa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OR '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mox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'/exp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mox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AND ('herpes zoster'/exp OR herpes zoster OR '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postherpetic neuralgi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'/exp OR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 xml:space="preserve">postherpetic neuralgia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'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zon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'/exp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zona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'zoster'/exp OR zoste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'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shingle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'/exp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shingle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) AND (randomized OR trial) </w:t>
      </w:r>
    </w:p>
    <w:p w14:paraId="0C8A0020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7D8BA267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3.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 xml:space="preserve">Th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Cochrane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Library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 (Search date: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June 28, 2024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(updated on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April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 6, 202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)) </w:t>
      </w:r>
    </w:p>
    <w:p w14:paraId="2604FDEA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Search terms ：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herpes zoste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*:ti,ab OR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postherpetic neuralgi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*:ti,ab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zon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*:ti,ab O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zoste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*:ti,ab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shingle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*:ti,ab OR zoster herpes*:ti,ab</w:t>
      </w:r>
    </w:p>
    <w:p w14:paraId="7D889C72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2. MeSH descriptor: [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H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erpes Zoste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] explode all trees</w:t>
      </w:r>
    </w:p>
    <w:p w14:paraId="46E9718C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3. MeSH descriptor: [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N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euralgia, Postherpetic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] explode all trees</w:t>
      </w:r>
    </w:p>
    <w:p w14:paraId="7DB58AEC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4. #1 OR #2 OR #3</w:t>
      </w:r>
    </w:p>
    <w:p w14:paraId="40B68C20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. MeSH descriptor: [LiuShenWan] explode all trees</w:t>
      </w:r>
    </w:p>
    <w:p w14:paraId="559BE8FC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. LiuShenWan:ti,ab OR moxa:ti,ab</w:t>
      </w:r>
    </w:p>
    <w:p w14:paraId="50840E65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. 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OR 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6</w:t>
      </w:r>
    </w:p>
    <w:p w14:paraId="2E62C4AB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. 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AND #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(limited to “trials”)</w:t>
      </w:r>
    </w:p>
    <w:p w14:paraId="6978FE13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</w:t>
      </w:r>
    </w:p>
    <w:p w14:paraId="11F23DCB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4. ClinicalTrials.gov (Search date: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June 28, 2024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(updated on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April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 6, 202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>))</w:t>
      </w:r>
    </w:p>
    <w:p w14:paraId="59082B61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Search terms：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LiuShenWan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   </w:t>
      </w:r>
    </w:p>
    <w:p w14:paraId="2EC9860E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1B7E8097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5.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Web of science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 (Search date: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June 28, 2024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(updated on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April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 6, 202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>))</w:t>
      </w:r>
    </w:p>
    <w:p w14:paraId="0BAEB62F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Search term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s: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(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LiuShenWa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*[Title/Abstract]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OR LiuShenWa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*[TOPIC]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moxabustion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*[TOPIC]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mox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*[TOPIC])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AND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(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herpes zoste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*[Title/Abstract]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postherpetic neuralgi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*[Title/Abstract]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herpes zoste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*[TOPIC] OR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postherpetic neuralgi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*[TOPIC]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zona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*[TOPIC]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OR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zoste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*[TOPIC] OR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  <w:t>shingles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*[TOPIC] OR zoster herpes*[TOPIC])  </w:t>
      </w:r>
    </w:p>
    <w:p w14:paraId="0F6EBA64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2B524953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. China National Knowledge Infrastructure (CNKI) (Search date: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June 28, 2024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(updated on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April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 6, 202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>))</w:t>
      </w:r>
    </w:p>
    <w:p w14:paraId="1BC4501B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bookmarkStart w:id="0" w:name="OLE_LINK4"/>
      <w:bookmarkStart w:id="1" w:name="OLE_LINK3"/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Search terms:</w:t>
      </w:r>
      <w:bookmarkEnd w:id="0"/>
      <w:bookmarkEnd w:id="1"/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(SU = 六神丸) AND ( SU ='带状疱疹' OR SU = '蛇串疮' OR SU = '蛇缠腰' OR SU = '缠腰火丹' OR SU = '火带疮' OR SU = '火丹' OR SU = '带状性疱疹' OR SU = '蜘蛛疮' OR SU = '蛇盘疮' OR SU = '蛇丹' OR SU = '带状疱疹后遗神经痛') AND ( FT = '随机') </w:t>
      </w:r>
    </w:p>
    <w:p w14:paraId="10FCAE80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7AD34202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7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.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WanfangData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 (Search date: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June 28, 2024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(updated on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April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 6, 202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>))</w:t>
      </w:r>
    </w:p>
    <w:p w14:paraId="10EC7DFD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Search terms:题名: 六神丸 AND 题名: ("带状疱疹"OR"蛇串疮"OR"缠腰火丹"OR"火带疮"OR"火丹"OR"带状性疱疹"OR"蜘蛛疮"OR"蛇盘疮"OR"蛇丹"OR"带状疱疹后遗神经痛") AND 摘要: 随机</w:t>
      </w:r>
    </w:p>
    <w:p w14:paraId="6F6A09CA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2617AF22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. VIP Database for Chinese Technical Periodicals (VIP) (Search date: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June 28, 2024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(updated on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April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 6, 202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>))</w:t>
      </w:r>
    </w:p>
    <w:p w14:paraId="14D63361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Search terms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T=六神丸 AND T=(带状疱疹 OR 蛇串疮 OR 缠腰火丹 OR 火带疮 OR 火丹 OR 带状性疱疹 OR 蜘蛛疮 OR 蛇盘疮 OR 蛇丹 OR 带状疱疹后遗神经痛) AND U=随机</w:t>
      </w:r>
    </w:p>
    <w:p w14:paraId="1994FD62">
      <w:pPr>
        <w:widowControl w:val="0"/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</w:p>
    <w:p w14:paraId="75260C04">
      <w:pPr>
        <w:widowControl w:val="0"/>
        <w:numPr>
          <w:ilvl w:val="0"/>
          <w:numId w:val="3"/>
        </w:numPr>
        <w:spacing w:before="0" w:after="0" w:line="240" w:lineRule="auto"/>
        <w:jc w:val="both"/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China Biomedical Network Information (Search date: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June 28, 2024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(updated on 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April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 xml:space="preserve"> 6, 202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eastAsia="宋体" w:cs="Times New Roman"/>
          <w:b/>
          <w:kern w:val="2"/>
          <w:sz w:val="24"/>
          <w:szCs w:val="24"/>
          <w:lang w:eastAsia="zh-CN"/>
        </w:rPr>
        <w:t>))</w:t>
      </w:r>
    </w:p>
    <w:p w14:paraId="1A2BD4F7">
      <w:pPr>
        <w:widowControl w:val="0"/>
        <w:numPr>
          <w:ilvl w:val="0"/>
          <w:numId w:val="0"/>
        </w:numPr>
        <w:spacing w:before="0" w:after="0" w:line="240" w:lineRule="auto"/>
        <w:jc w:val="both"/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Search terms: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六神丸[主题词] AND (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带状疱疹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[主题词]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带状疱疹后遗神经痛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[主题词]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带状疱疹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[全部字段]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带状疱疹后遗神经痛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[全部字段] OR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蛇串疮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[全部字段]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缠腰火丹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[全部字段]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火带疮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[全部字段]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火丹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[全部字段]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带状性疱疹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[全部字段]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蜘蛛疮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[全部字段]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蛇盘疮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[全部字段]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蛇丹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 xml:space="preserve">[全部字段] OR 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/>
        </w:rPr>
        <w:t>带状疱疹后遗神经痛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eastAsia="zh-CN"/>
        </w:rPr>
        <w:t>[全部字段]) AND 随机[全部字段]</w:t>
      </w:r>
    </w:p>
    <w:p w14:paraId="3908E823">
      <w:pPr>
        <w:spacing w:before="240"/>
        <w:rPr>
          <w:rFonts w:hint="default" w:ascii="Times New Roman" w:hAnsi="Times New Roman" w:cs="Times New Roman"/>
          <w:sz w:val="24"/>
          <w:szCs w:val="24"/>
        </w:rPr>
      </w:pPr>
    </w:p>
    <w:bookmarkEnd w:id="2"/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2">
    <w:nsid w:val="6AD4E75F"/>
    <w:multiLevelType w:val="singleLevel"/>
    <w:tmpl w:val="6AD4E75F"/>
    <w:lvl w:ilvl="0" w:tentative="0">
      <w:start w:val="9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E163783"/>
    <w:rsid w:val="0FF11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373</Words>
  <Characters>1812</Characters>
  <Lines>6</Lines>
  <Paragraphs>1</Paragraphs>
  <TotalTime>0</TotalTime>
  <ScaleCrop>false</ScaleCrop>
  <LinksUpToDate>false</LinksUpToDate>
  <CharactersWithSpaces>2121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李雅婧</cp:lastModifiedBy>
  <cp:lastPrinted>2013-10-03T12:51:00Z</cp:lastPrinted>
  <dcterms:modified xsi:type="dcterms:W3CDTF">2025-08-21T07:15:5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DA3MjFlMjBkZDlkOWU1YzNjNDg3YjU3MTZlNjQ0OWUiLCJ1c2VySWQiOiI1NTE4MDY2NTMifQ==</vt:lpwstr>
  </property>
  <property fmtid="{D5CDD505-2E9C-101B-9397-08002B2CF9AE}" pid="11" name="KSOProductBuildVer">
    <vt:lpwstr>2052-12.1.0.21915</vt:lpwstr>
  </property>
  <property fmtid="{D5CDD505-2E9C-101B-9397-08002B2CF9AE}" pid="12" name="ICV">
    <vt:lpwstr>5F73E7D15BB34ECDBB6F630C21242A9A_13</vt:lpwstr>
  </property>
</Properties>
</file>